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464" w:type="dxa"/>
        <w:tblLayout w:type="fixed"/>
        <w:tblLook w:val="04A0" w:firstRow="1" w:lastRow="0" w:firstColumn="1" w:lastColumn="0" w:noHBand="0" w:noVBand="1"/>
      </w:tblPr>
      <w:tblGrid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700"/>
        <w:gridCol w:w="709"/>
        <w:gridCol w:w="567"/>
      </w:tblGrid>
      <w:tr w:rsidR="00513809" w:rsidTr="00B23B52">
        <w:tc>
          <w:tcPr>
            <w:tcW w:w="624" w:type="dxa"/>
            <w:vAlign w:val="center"/>
          </w:tcPr>
          <w:p w:rsidR="003B69AE" w:rsidRPr="00FE5618" w:rsidRDefault="00597AB4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HGK</w:t>
            </w:r>
          </w:p>
        </w:tc>
        <w:tc>
          <w:tcPr>
            <w:tcW w:w="624" w:type="dxa"/>
            <w:vAlign w:val="center"/>
          </w:tcPr>
          <w:p w:rsidR="003B69AE" w:rsidRPr="00FE5618" w:rsidRDefault="003B69AE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sz w:val="16"/>
                <w:szCs w:val="16"/>
              </w:rPr>
              <w:t>Ct</w:t>
            </w:r>
          </w:p>
        </w:tc>
        <w:tc>
          <w:tcPr>
            <w:tcW w:w="624" w:type="dxa"/>
            <w:vAlign w:val="center"/>
          </w:tcPr>
          <w:p w:rsidR="003B69AE" w:rsidRPr="00FE5618" w:rsidRDefault="003B69AE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sz w:val="16"/>
                <w:szCs w:val="16"/>
              </w:rPr>
              <w:t>Ct</w:t>
            </w:r>
          </w:p>
        </w:tc>
        <w:tc>
          <w:tcPr>
            <w:tcW w:w="624" w:type="dxa"/>
            <w:vAlign w:val="center"/>
          </w:tcPr>
          <w:p w:rsidR="003B69AE" w:rsidRPr="00FE5618" w:rsidRDefault="003B69AE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sz w:val="16"/>
                <w:szCs w:val="16"/>
              </w:rPr>
              <w:t>Ct</w:t>
            </w:r>
          </w:p>
        </w:tc>
        <w:tc>
          <w:tcPr>
            <w:tcW w:w="624" w:type="dxa"/>
            <w:vAlign w:val="center"/>
          </w:tcPr>
          <w:p w:rsidR="003B69AE" w:rsidRPr="00FE5618" w:rsidRDefault="003B69AE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sz w:val="16"/>
                <w:szCs w:val="16"/>
              </w:rPr>
              <w:t>Ct</w:t>
            </w:r>
          </w:p>
        </w:tc>
        <w:tc>
          <w:tcPr>
            <w:tcW w:w="624" w:type="dxa"/>
            <w:vAlign w:val="center"/>
          </w:tcPr>
          <w:p w:rsidR="003B69AE" w:rsidRPr="00FE5618" w:rsidRDefault="003B69AE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sz w:val="16"/>
                <w:szCs w:val="16"/>
              </w:rPr>
              <w:t>Ct</w:t>
            </w:r>
          </w:p>
        </w:tc>
        <w:tc>
          <w:tcPr>
            <w:tcW w:w="624" w:type="dxa"/>
            <w:vAlign w:val="center"/>
          </w:tcPr>
          <w:p w:rsidR="003B69AE" w:rsidRPr="00FE5618" w:rsidRDefault="003B69AE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sz w:val="16"/>
                <w:szCs w:val="16"/>
              </w:rPr>
              <w:t>Ct</w:t>
            </w:r>
          </w:p>
        </w:tc>
        <w:tc>
          <w:tcPr>
            <w:tcW w:w="624" w:type="dxa"/>
            <w:vAlign w:val="center"/>
          </w:tcPr>
          <w:p w:rsidR="003B69AE" w:rsidRPr="00FE5618" w:rsidRDefault="003B69AE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sz w:val="16"/>
                <w:szCs w:val="16"/>
              </w:rPr>
              <w:t>Ct</w:t>
            </w:r>
          </w:p>
        </w:tc>
        <w:tc>
          <w:tcPr>
            <w:tcW w:w="624" w:type="dxa"/>
            <w:vAlign w:val="center"/>
          </w:tcPr>
          <w:p w:rsidR="003B69AE" w:rsidRPr="00FE5618" w:rsidRDefault="003B69AE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sz w:val="16"/>
                <w:szCs w:val="16"/>
              </w:rPr>
              <w:t>Ct</w:t>
            </w:r>
          </w:p>
        </w:tc>
        <w:tc>
          <w:tcPr>
            <w:tcW w:w="624" w:type="dxa"/>
            <w:vAlign w:val="center"/>
          </w:tcPr>
          <w:p w:rsidR="003B69AE" w:rsidRPr="00FE5618" w:rsidRDefault="003B69AE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sz w:val="16"/>
                <w:szCs w:val="16"/>
              </w:rPr>
              <w:t>Ct</w:t>
            </w:r>
          </w:p>
        </w:tc>
        <w:tc>
          <w:tcPr>
            <w:tcW w:w="624" w:type="dxa"/>
            <w:vAlign w:val="center"/>
          </w:tcPr>
          <w:p w:rsidR="003B69AE" w:rsidRPr="00FE5618" w:rsidRDefault="003B69AE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FE5618">
              <w:rPr>
                <w:rFonts w:ascii="Arial" w:hAnsi="Arial" w:cs="Arial"/>
                <w:b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624" w:type="dxa"/>
            <w:vAlign w:val="center"/>
          </w:tcPr>
          <w:p w:rsidR="003B69AE" w:rsidRPr="00FE5618" w:rsidRDefault="003B69AE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sz w:val="16"/>
                <w:szCs w:val="16"/>
              </w:rPr>
              <w:t xml:space="preserve">St. </w:t>
            </w:r>
            <w:proofErr w:type="spellStart"/>
            <w:r w:rsidRPr="00FE5618">
              <w:rPr>
                <w:rFonts w:ascii="Arial" w:hAnsi="Arial" w:cs="Arial"/>
                <w:b/>
                <w:sz w:val="16"/>
                <w:szCs w:val="16"/>
              </w:rPr>
              <w:t>Dev</w:t>
            </w:r>
            <w:proofErr w:type="spellEnd"/>
            <w:r w:rsidRPr="00FE5618">
              <w:rPr>
                <w:rFonts w:ascii="Arial" w:hAnsi="Arial" w:cs="Arial"/>
                <w:b/>
                <w:sz w:val="16"/>
                <w:szCs w:val="16"/>
              </w:rPr>
              <w:t>.</w:t>
            </w:r>
          </w:p>
        </w:tc>
        <w:tc>
          <w:tcPr>
            <w:tcW w:w="700" w:type="dxa"/>
            <w:vAlign w:val="center"/>
          </w:tcPr>
          <w:p w:rsidR="003B69AE" w:rsidRPr="00FE5618" w:rsidRDefault="003B69AE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sz w:val="16"/>
                <w:szCs w:val="16"/>
              </w:rPr>
              <w:t>Δ Ct</w:t>
            </w:r>
          </w:p>
        </w:tc>
        <w:tc>
          <w:tcPr>
            <w:tcW w:w="709" w:type="dxa"/>
            <w:vAlign w:val="center"/>
          </w:tcPr>
          <w:p w:rsidR="003B69AE" w:rsidRPr="00FE5618" w:rsidRDefault="003B69AE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sz w:val="16"/>
                <w:szCs w:val="16"/>
              </w:rPr>
              <w:t>ΔΔ Ct</w:t>
            </w:r>
          </w:p>
        </w:tc>
        <w:tc>
          <w:tcPr>
            <w:tcW w:w="567" w:type="dxa"/>
            <w:vAlign w:val="center"/>
          </w:tcPr>
          <w:p w:rsidR="003B69AE" w:rsidRPr="00FE5618" w:rsidRDefault="003B69AE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sz w:val="16"/>
                <w:szCs w:val="16"/>
              </w:rPr>
              <w:t>2E-ΔΔ Ct</w:t>
            </w:r>
          </w:p>
        </w:tc>
      </w:tr>
      <w:tr w:rsidR="007B2780" w:rsidTr="00B23B52">
        <w:tc>
          <w:tcPr>
            <w:tcW w:w="624" w:type="dxa"/>
            <w:vAlign w:val="center"/>
          </w:tcPr>
          <w:p w:rsidR="007B2780" w:rsidRPr="00FE5618" w:rsidRDefault="007B2780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GAPDH </w:t>
            </w: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neg</w:t>
            </w:r>
            <w:proofErr w:type="spellEnd"/>
          </w:p>
          <w:p w:rsidR="007B2780" w:rsidRPr="00FE5618" w:rsidRDefault="007B2780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7B2780" w:rsidRPr="008163F2" w:rsidRDefault="007B2780" w:rsidP="004027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3</w:t>
            </w:r>
            <w:r w:rsidR="004027E8" w:rsidRPr="008163F2">
              <w:rPr>
                <w:rFonts w:ascii="Arial" w:hAnsi="Arial" w:cs="Arial"/>
                <w:sz w:val="16"/>
                <w:szCs w:val="16"/>
              </w:rPr>
              <w:t>.</w:t>
            </w:r>
            <w:r w:rsidRPr="008163F2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624" w:type="dxa"/>
            <w:vAlign w:val="center"/>
          </w:tcPr>
          <w:p w:rsidR="007B2780" w:rsidRPr="008163F2" w:rsidRDefault="007B2780" w:rsidP="004027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3</w:t>
            </w:r>
            <w:r w:rsidR="004027E8" w:rsidRPr="008163F2">
              <w:rPr>
                <w:rFonts w:ascii="Arial" w:hAnsi="Arial" w:cs="Arial"/>
                <w:sz w:val="16"/>
                <w:szCs w:val="16"/>
              </w:rPr>
              <w:t>.</w:t>
            </w:r>
            <w:r w:rsidRPr="008163F2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624" w:type="dxa"/>
            <w:vAlign w:val="center"/>
          </w:tcPr>
          <w:p w:rsidR="007B2780" w:rsidRPr="008163F2" w:rsidRDefault="007B2780" w:rsidP="004027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3</w:t>
            </w:r>
            <w:r w:rsidR="004027E8" w:rsidRPr="008163F2">
              <w:rPr>
                <w:rFonts w:ascii="Arial" w:hAnsi="Arial" w:cs="Arial"/>
                <w:sz w:val="16"/>
                <w:szCs w:val="16"/>
              </w:rPr>
              <w:t>.</w:t>
            </w:r>
            <w:r w:rsidRPr="008163F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624" w:type="dxa"/>
            <w:vAlign w:val="center"/>
          </w:tcPr>
          <w:p w:rsidR="007B2780" w:rsidRPr="008163F2" w:rsidRDefault="007B2780" w:rsidP="004027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9</w:t>
            </w:r>
            <w:r w:rsidR="004027E8" w:rsidRPr="008163F2">
              <w:rPr>
                <w:rFonts w:ascii="Arial" w:hAnsi="Arial" w:cs="Arial"/>
                <w:sz w:val="16"/>
                <w:szCs w:val="16"/>
              </w:rPr>
              <w:t>.</w:t>
            </w:r>
            <w:r w:rsidRPr="008163F2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624" w:type="dxa"/>
            <w:vAlign w:val="center"/>
          </w:tcPr>
          <w:p w:rsidR="007B2780" w:rsidRPr="008163F2" w:rsidRDefault="007B2780" w:rsidP="004027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9</w:t>
            </w:r>
            <w:r w:rsidR="004027E8" w:rsidRPr="008163F2">
              <w:rPr>
                <w:rFonts w:ascii="Arial" w:hAnsi="Arial" w:cs="Arial"/>
                <w:sz w:val="16"/>
                <w:szCs w:val="16"/>
              </w:rPr>
              <w:t>.</w:t>
            </w:r>
            <w:r w:rsidRPr="008163F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624" w:type="dxa"/>
            <w:vAlign w:val="center"/>
          </w:tcPr>
          <w:p w:rsidR="007B2780" w:rsidRPr="008163F2" w:rsidRDefault="007B2780" w:rsidP="004027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9</w:t>
            </w:r>
            <w:r w:rsidR="004027E8" w:rsidRPr="008163F2">
              <w:rPr>
                <w:rFonts w:ascii="Arial" w:hAnsi="Arial" w:cs="Arial"/>
                <w:sz w:val="16"/>
                <w:szCs w:val="16"/>
              </w:rPr>
              <w:t>.</w:t>
            </w:r>
            <w:r w:rsidRPr="008163F2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624" w:type="dxa"/>
            <w:vAlign w:val="center"/>
          </w:tcPr>
          <w:p w:rsidR="007B2780" w:rsidRPr="008163F2" w:rsidRDefault="007B2780" w:rsidP="004027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3</w:t>
            </w:r>
            <w:r w:rsidR="004027E8" w:rsidRPr="008163F2">
              <w:rPr>
                <w:rFonts w:ascii="Arial" w:hAnsi="Arial" w:cs="Arial"/>
                <w:sz w:val="16"/>
                <w:szCs w:val="16"/>
              </w:rPr>
              <w:t>.</w:t>
            </w:r>
            <w:r w:rsidRPr="008163F2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624" w:type="dxa"/>
            <w:vAlign w:val="center"/>
          </w:tcPr>
          <w:p w:rsidR="007B2780" w:rsidRPr="008163F2" w:rsidRDefault="007B2780" w:rsidP="004027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3</w:t>
            </w:r>
            <w:r w:rsidR="004027E8" w:rsidRPr="008163F2">
              <w:rPr>
                <w:rFonts w:ascii="Arial" w:hAnsi="Arial" w:cs="Arial"/>
                <w:sz w:val="16"/>
                <w:szCs w:val="16"/>
              </w:rPr>
              <w:t>.</w:t>
            </w:r>
            <w:r w:rsidRPr="008163F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624" w:type="dxa"/>
            <w:vAlign w:val="center"/>
          </w:tcPr>
          <w:p w:rsidR="007B2780" w:rsidRPr="008163F2" w:rsidRDefault="007B2780" w:rsidP="004027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2</w:t>
            </w:r>
            <w:r w:rsidR="004027E8" w:rsidRPr="008163F2">
              <w:rPr>
                <w:rFonts w:ascii="Arial" w:hAnsi="Arial" w:cs="Arial"/>
                <w:sz w:val="16"/>
                <w:szCs w:val="16"/>
              </w:rPr>
              <w:t>.</w:t>
            </w:r>
            <w:r w:rsidRPr="008163F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624" w:type="dxa"/>
            <w:vAlign w:val="center"/>
          </w:tcPr>
          <w:p w:rsidR="007B2780" w:rsidRPr="008163F2" w:rsidRDefault="00091F7B" w:rsidP="001062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.00</w:t>
            </w:r>
          </w:p>
        </w:tc>
        <w:tc>
          <w:tcPr>
            <w:tcW w:w="624" w:type="dxa"/>
            <w:vAlign w:val="center"/>
          </w:tcPr>
          <w:p w:rsidR="007B2780" w:rsidRPr="008163F2" w:rsidRDefault="00861142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6</w:t>
            </w:r>
          </w:p>
        </w:tc>
        <w:tc>
          <w:tcPr>
            <w:tcW w:w="700" w:type="dxa"/>
            <w:vAlign w:val="center"/>
          </w:tcPr>
          <w:p w:rsidR="007B2780" w:rsidRPr="008163F2" w:rsidRDefault="007B2780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7B2780" w:rsidRPr="008163F2" w:rsidRDefault="007B2780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7B2780" w:rsidRPr="008163F2" w:rsidRDefault="007B2780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3C65" w:rsidTr="00524532">
        <w:tc>
          <w:tcPr>
            <w:tcW w:w="624" w:type="dxa"/>
            <w:vAlign w:val="center"/>
          </w:tcPr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NFκB</w:t>
            </w:r>
            <w:proofErr w:type="spellEnd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neg</w:t>
            </w:r>
            <w:proofErr w:type="spellEnd"/>
          </w:p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233C65" w:rsidRPr="008163F2" w:rsidRDefault="00233C65" w:rsidP="004027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2.88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4027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2.77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4027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2.84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4027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7.34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4027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7.33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4027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7.38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4027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2.95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4027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3.03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4027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2.87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5731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.04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7</w:t>
            </w:r>
          </w:p>
        </w:tc>
        <w:tc>
          <w:tcPr>
            <w:tcW w:w="700" w:type="dxa"/>
            <w:vAlign w:val="center"/>
          </w:tcPr>
          <w:p w:rsidR="00233C65" w:rsidRPr="008163F2" w:rsidRDefault="00233C65" w:rsidP="000D78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96</w:t>
            </w:r>
          </w:p>
        </w:tc>
        <w:tc>
          <w:tcPr>
            <w:tcW w:w="709" w:type="dxa"/>
            <w:vAlign w:val="center"/>
          </w:tcPr>
          <w:p w:rsidR="00233C65" w:rsidRPr="008163F2" w:rsidRDefault="00233C6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233C65" w:rsidRPr="008163F2" w:rsidRDefault="00233C6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3C65" w:rsidTr="00524532">
        <w:tc>
          <w:tcPr>
            <w:tcW w:w="624" w:type="dxa"/>
            <w:vAlign w:val="center"/>
          </w:tcPr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IκBκB</w:t>
            </w:r>
            <w:proofErr w:type="spellEnd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neg</w:t>
            </w:r>
            <w:proofErr w:type="spellEnd"/>
          </w:p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233C65" w:rsidRPr="008163F2" w:rsidRDefault="00233C65" w:rsidP="004027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6.15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4027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6.20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4027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6.15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4027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3.50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4027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3.36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4027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3.41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4027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93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4027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67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4027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62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B23A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78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700" w:type="dxa"/>
            <w:vAlign w:val="center"/>
          </w:tcPr>
          <w:p w:rsidR="00233C65" w:rsidRPr="008163F2" w:rsidRDefault="00233C65" w:rsidP="000D78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.23</w:t>
            </w:r>
          </w:p>
        </w:tc>
        <w:tc>
          <w:tcPr>
            <w:tcW w:w="709" w:type="dxa"/>
            <w:vAlign w:val="center"/>
          </w:tcPr>
          <w:p w:rsidR="00233C65" w:rsidRPr="008163F2" w:rsidRDefault="00233C6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233C65" w:rsidRPr="008163F2" w:rsidRDefault="00233C6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3C65" w:rsidTr="00524532">
        <w:tc>
          <w:tcPr>
            <w:tcW w:w="624" w:type="dxa"/>
            <w:vAlign w:val="center"/>
          </w:tcPr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MAP2K4 </w:t>
            </w: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neg</w:t>
            </w:r>
            <w:proofErr w:type="spellEnd"/>
          </w:p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9.05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9.40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0.37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6.24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6.39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6.93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8.28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8.42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9.09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B23A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24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3</w:t>
            </w:r>
          </w:p>
        </w:tc>
        <w:tc>
          <w:tcPr>
            <w:tcW w:w="700" w:type="dxa"/>
            <w:vAlign w:val="center"/>
          </w:tcPr>
          <w:p w:rsidR="00233C65" w:rsidRPr="008163F2" w:rsidRDefault="00233C6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76</w:t>
            </w:r>
          </w:p>
        </w:tc>
        <w:tc>
          <w:tcPr>
            <w:tcW w:w="709" w:type="dxa"/>
            <w:vAlign w:val="center"/>
          </w:tcPr>
          <w:p w:rsidR="00233C65" w:rsidRPr="008163F2" w:rsidRDefault="00233C6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233C65" w:rsidRPr="008163F2" w:rsidRDefault="00233C6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3C65" w:rsidTr="00524532">
        <w:tc>
          <w:tcPr>
            <w:tcW w:w="624" w:type="dxa"/>
            <w:vAlign w:val="center"/>
          </w:tcPr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MAPK8 </w:t>
            </w: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neg</w:t>
            </w:r>
            <w:proofErr w:type="spellEnd"/>
          </w:p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5.83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5.14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72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2.69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2.22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1.76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99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23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3.73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92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  <w:tc>
          <w:tcPr>
            <w:tcW w:w="700" w:type="dxa"/>
            <w:vAlign w:val="center"/>
          </w:tcPr>
          <w:p w:rsidR="00233C65" w:rsidRPr="00233C65" w:rsidRDefault="00233C6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.08</w:t>
            </w:r>
          </w:p>
        </w:tc>
        <w:tc>
          <w:tcPr>
            <w:tcW w:w="709" w:type="dxa"/>
            <w:vAlign w:val="center"/>
          </w:tcPr>
          <w:p w:rsidR="00233C65" w:rsidRPr="008163F2" w:rsidRDefault="00233C6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233C65" w:rsidRPr="008163F2" w:rsidRDefault="00233C6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3C65" w:rsidTr="00524532">
        <w:tc>
          <w:tcPr>
            <w:tcW w:w="624" w:type="dxa"/>
            <w:vAlign w:val="center"/>
          </w:tcPr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MAPK14 </w:t>
            </w: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neg</w:t>
            </w:r>
            <w:proofErr w:type="spellEnd"/>
          </w:p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8.43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7.15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7.21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5.07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10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13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5.91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79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86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74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3</w:t>
            </w:r>
          </w:p>
        </w:tc>
        <w:tc>
          <w:tcPr>
            <w:tcW w:w="700" w:type="dxa"/>
            <w:vAlign w:val="center"/>
          </w:tcPr>
          <w:p w:rsidR="00233C65" w:rsidRPr="008163F2" w:rsidRDefault="00233C6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,27</w:t>
            </w:r>
          </w:p>
        </w:tc>
        <w:tc>
          <w:tcPr>
            <w:tcW w:w="709" w:type="dxa"/>
            <w:vAlign w:val="center"/>
          </w:tcPr>
          <w:p w:rsidR="00233C65" w:rsidRPr="008163F2" w:rsidRDefault="00233C6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233C65" w:rsidRPr="008163F2" w:rsidRDefault="00233C6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3C65" w:rsidTr="00524532">
        <w:tc>
          <w:tcPr>
            <w:tcW w:w="624" w:type="dxa"/>
            <w:vAlign w:val="center"/>
          </w:tcPr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IRF5 </w:t>
            </w: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neg</w:t>
            </w:r>
            <w:proofErr w:type="spellEnd"/>
          </w:p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1.08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1.14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1.04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18.87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18.94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18.93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19.02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1.13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1.68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20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700" w:type="dxa"/>
            <w:vAlign w:val="center"/>
          </w:tcPr>
          <w:p w:rsidR="00233C65" w:rsidRPr="008163F2" w:rsidRDefault="00233C65" w:rsidP="00233C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0.6</w:t>
            </w:r>
          </w:p>
        </w:tc>
        <w:tc>
          <w:tcPr>
            <w:tcW w:w="709" w:type="dxa"/>
            <w:vAlign w:val="center"/>
          </w:tcPr>
          <w:p w:rsidR="00233C65" w:rsidRPr="008163F2" w:rsidRDefault="00233C6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233C65" w:rsidRPr="008163F2" w:rsidRDefault="00233C6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3C65" w:rsidTr="00524532">
        <w:tc>
          <w:tcPr>
            <w:tcW w:w="624" w:type="dxa"/>
            <w:vAlign w:val="center"/>
          </w:tcPr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Jun </w:t>
            </w: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neg</w:t>
            </w:r>
            <w:proofErr w:type="spellEnd"/>
          </w:p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1.09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1.29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1.33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1.70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1.79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1.99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1.70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1.79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1.99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.63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700" w:type="dxa"/>
            <w:vAlign w:val="center"/>
          </w:tcPr>
          <w:p w:rsidR="00233C65" w:rsidRPr="008163F2" w:rsidRDefault="00233C6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1</w:t>
            </w:r>
          </w:p>
        </w:tc>
        <w:tc>
          <w:tcPr>
            <w:tcW w:w="709" w:type="dxa"/>
            <w:vAlign w:val="center"/>
          </w:tcPr>
          <w:p w:rsidR="00233C65" w:rsidRPr="008163F2" w:rsidRDefault="00233C6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233C65" w:rsidRPr="008163F2" w:rsidRDefault="00233C6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3C65" w:rsidTr="00524532">
        <w:tc>
          <w:tcPr>
            <w:tcW w:w="624" w:type="dxa"/>
            <w:vAlign w:val="center"/>
          </w:tcPr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IRAK3 </w:t>
            </w: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neg</w:t>
            </w:r>
            <w:proofErr w:type="spellEnd"/>
          </w:p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7.04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6.71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6.54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09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3.86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3.65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86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56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44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08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700" w:type="dxa"/>
            <w:vAlign w:val="center"/>
          </w:tcPr>
          <w:p w:rsidR="00233C65" w:rsidRPr="008163F2" w:rsidRDefault="00233C6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.74</w:t>
            </w:r>
          </w:p>
        </w:tc>
        <w:tc>
          <w:tcPr>
            <w:tcW w:w="709" w:type="dxa"/>
            <w:vAlign w:val="center"/>
          </w:tcPr>
          <w:p w:rsidR="00233C65" w:rsidRPr="008163F2" w:rsidRDefault="00233C6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233C65" w:rsidRPr="008163F2" w:rsidRDefault="00233C6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3C65" w:rsidTr="00524532">
        <w:tc>
          <w:tcPr>
            <w:tcW w:w="624" w:type="dxa"/>
            <w:vAlign w:val="center"/>
          </w:tcPr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Tollip</w:t>
            </w:r>
            <w:proofErr w:type="spellEnd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neg</w:t>
            </w:r>
            <w:proofErr w:type="spellEnd"/>
          </w:p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5.77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5.72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5.93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05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05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3.96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3.70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3.62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0306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3.51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48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700" w:type="dxa"/>
            <w:vAlign w:val="center"/>
          </w:tcPr>
          <w:p w:rsidR="00233C65" w:rsidRPr="008163F2" w:rsidRDefault="00233C6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,34</w:t>
            </w:r>
          </w:p>
        </w:tc>
        <w:tc>
          <w:tcPr>
            <w:tcW w:w="709" w:type="dxa"/>
            <w:vAlign w:val="center"/>
          </w:tcPr>
          <w:p w:rsidR="00233C65" w:rsidRPr="008163F2" w:rsidRDefault="00233C6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233C65" w:rsidRPr="008163F2" w:rsidRDefault="00233C6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3C65" w:rsidTr="00524532">
        <w:tc>
          <w:tcPr>
            <w:tcW w:w="624" w:type="dxa"/>
            <w:vAlign w:val="center"/>
          </w:tcPr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GAPDH TM</w:t>
            </w:r>
          </w:p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2.34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2.43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2.48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0.58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0.47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0.48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4.54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4.66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2.11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.23</w:t>
            </w:r>
          </w:p>
        </w:tc>
        <w:tc>
          <w:tcPr>
            <w:tcW w:w="624" w:type="dxa"/>
            <w:vAlign w:val="center"/>
          </w:tcPr>
          <w:p w:rsidR="00233C65" w:rsidRPr="008163F2" w:rsidRDefault="00233C6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9</w:t>
            </w:r>
          </w:p>
        </w:tc>
        <w:tc>
          <w:tcPr>
            <w:tcW w:w="700" w:type="dxa"/>
            <w:vAlign w:val="center"/>
          </w:tcPr>
          <w:p w:rsidR="00233C65" w:rsidRPr="008163F2" w:rsidRDefault="00233C6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233C65" w:rsidRPr="008163F2" w:rsidRDefault="00233C6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233C65" w:rsidRPr="008163F2" w:rsidRDefault="00233C6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3C65" w:rsidTr="00524532">
        <w:tc>
          <w:tcPr>
            <w:tcW w:w="624" w:type="dxa"/>
            <w:vAlign w:val="center"/>
          </w:tcPr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NFκB</w:t>
            </w:r>
            <w:proofErr w:type="spellEnd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TM</w:t>
            </w:r>
          </w:p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1.20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1.65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2.10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8.83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9.17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9.30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1.46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1.46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1.77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77</w:t>
            </w:r>
          </w:p>
        </w:tc>
        <w:tc>
          <w:tcPr>
            <w:tcW w:w="624" w:type="dxa"/>
            <w:vAlign w:val="center"/>
          </w:tcPr>
          <w:p w:rsidR="00233C65" w:rsidRPr="008163F2" w:rsidRDefault="00233C6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700" w:type="dxa"/>
            <w:vAlign w:val="center"/>
          </w:tcPr>
          <w:p w:rsidR="00233C65" w:rsidRPr="008163F2" w:rsidRDefault="00233C6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46</w:t>
            </w:r>
          </w:p>
        </w:tc>
        <w:tc>
          <w:tcPr>
            <w:tcW w:w="709" w:type="dxa"/>
            <w:vAlign w:val="center"/>
          </w:tcPr>
          <w:p w:rsidR="00233C65" w:rsidRPr="008163F2" w:rsidRDefault="00773466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50</w:t>
            </w:r>
          </w:p>
        </w:tc>
        <w:tc>
          <w:tcPr>
            <w:tcW w:w="567" w:type="dxa"/>
            <w:vAlign w:val="center"/>
          </w:tcPr>
          <w:p w:rsidR="00233C65" w:rsidRPr="008163F2" w:rsidRDefault="009C740E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</w:tr>
      <w:tr w:rsidR="00233C65" w:rsidTr="00524532">
        <w:tc>
          <w:tcPr>
            <w:tcW w:w="624" w:type="dxa"/>
            <w:vAlign w:val="center"/>
          </w:tcPr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IκBκB</w:t>
            </w:r>
            <w:proofErr w:type="spellEnd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TM</w:t>
            </w:r>
          </w:p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233C65" w:rsidRPr="008163F2" w:rsidRDefault="00233C6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,59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F96FC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,31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F96F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,06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F96F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3,58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F96F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3,38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F96F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3,17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F96F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1,68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F96F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3,07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F96F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2,69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39</w:t>
            </w:r>
          </w:p>
        </w:tc>
        <w:tc>
          <w:tcPr>
            <w:tcW w:w="624" w:type="dxa"/>
            <w:vAlign w:val="center"/>
          </w:tcPr>
          <w:p w:rsidR="00233C65" w:rsidRPr="008163F2" w:rsidRDefault="00233C6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700" w:type="dxa"/>
            <w:vAlign w:val="center"/>
          </w:tcPr>
          <w:p w:rsidR="00233C65" w:rsidRPr="008163F2" w:rsidRDefault="00233C6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.84</w:t>
            </w:r>
          </w:p>
        </w:tc>
        <w:tc>
          <w:tcPr>
            <w:tcW w:w="709" w:type="dxa"/>
            <w:vAlign w:val="center"/>
          </w:tcPr>
          <w:p w:rsidR="00233C65" w:rsidRPr="008163F2" w:rsidRDefault="00773466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61</w:t>
            </w:r>
          </w:p>
        </w:tc>
        <w:tc>
          <w:tcPr>
            <w:tcW w:w="567" w:type="dxa"/>
            <w:vAlign w:val="center"/>
          </w:tcPr>
          <w:p w:rsidR="00233C65" w:rsidRPr="008163F2" w:rsidRDefault="009C740E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5</w:t>
            </w:r>
          </w:p>
        </w:tc>
      </w:tr>
      <w:tr w:rsidR="00233C65" w:rsidTr="00524532">
        <w:tc>
          <w:tcPr>
            <w:tcW w:w="624" w:type="dxa"/>
            <w:vAlign w:val="center"/>
          </w:tcPr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MAP2K4 TM</w:t>
            </w:r>
          </w:p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8.44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8.77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8.52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6.63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7.09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6.75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3.85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24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3.82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46</w:t>
            </w:r>
          </w:p>
        </w:tc>
        <w:tc>
          <w:tcPr>
            <w:tcW w:w="624" w:type="dxa"/>
            <w:vAlign w:val="center"/>
          </w:tcPr>
          <w:p w:rsidR="00233C65" w:rsidRPr="008163F2" w:rsidRDefault="00233C6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2</w:t>
            </w:r>
          </w:p>
        </w:tc>
        <w:tc>
          <w:tcPr>
            <w:tcW w:w="700" w:type="dxa"/>
            <w:vAlign w:val="center"/>
          </w:tcPr>
          <w:p w:rsidR="00233C65" w:rsidRPr="008163F2" w:rsidRDefault="00233C6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.77</w:t>
            </w:r>
          </w:p>
        </w:tc>
        <w:tc>
          <w:tcPr>
            <w:tcW w:w="709" w:type="dxa"/>
            <w:vAlign w:val="center"/>
          </w:tcPr>
          <w:p w:rsidR="00233C65" w:rsidRPr="008163F2" w:rsidRDefault="00773466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01</w:t>
            </w:r>
          </w:p>
        </w:tc>
        <w:tc>
          <w:tcPr>
            <w:tcW w:w="567" w:type="dxa"/>
            <w:vAlign w:val="center"/>
          </w:tcPr>
          <w:p w:rsidR="00233C65" w:rsidRPr="008163F2" w:rsidRDefault="009C740E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3</w:t>
            </w:r>
          </w:p>
        </w:tc>
      </w:tr>
      <w:tr w:rsidR="00233C65" w:rsidTr="00524532">
        <w:tc>
          <w:tcPr>
            <w:tcW w:w="624" w:type="dxa"/>
            <w:vAlign w:val="center"/>
          </w:tcPr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MAPK8 TM</w:t>
            </w:r>
          </w:p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02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3.84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3.87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2.92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2.69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2.78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3.39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3.11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3.37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33</w:t>
            </w:r>
          </w:p>
        </w:tc>
        <w:tc>
          <w:tcPr>
            <w:tcW w:w="624" w:type="dxa"/>
            <w:vAlign w:val="center"/>
          </w:tcPr>
          <w:p w:rsidR="00233C65" w:rsidRPr="008163F2" w:rsidRDefault="00233C6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700" w:type="dxa"/>
            <w:vAlign w:val="center"/>
          </w:tcPr>
          <w:p w:rsidR="00233C65" w:rsidRPr="008163F2" w:rsidRDefault="00233C6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.90</w:t>
            </w:r>
          </w:p>
        </w:tc>
        <w:tc>
          <w:tcPr>
            <w:tcW w:w="709" w:type="dxa"/>
            <w:vAlign w:val="center"/>
          </w:tcPr>
          <w:p w:rsidR="00233C65" w:rsidRPr="008163F2" w:rsidRDefault="00773466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2</w:t>
            </w:r>
          </w:p>
        </w:tc>
        <w:tc>
          <w:tcPr>
            <w:tcW w:w="567" w:type="dxa"/>
            <w:vAlign w:val="center"/>
          </w:tcPr>
          <w:p w:rsidR="00233C65" w:rsidRPr="008163F2" w:rsidRDefault="009C740E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6</w:t>
            </w:r>
          </w:p>
        </w:tc>
      </w:tr>
      <w:tr w:rsidR="00233C65" w:rsidTr="00524532">
        <w:tc>
          <w:tcPr>
            <w:tcW w:w="624" w:type="dxa"/>
            <w:vAlign w:val="center"/>
          </w:tcPr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MAPK14 TM</w:t>
            </w:r>
          </w:p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38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41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47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30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31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44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38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41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47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39</w:t>
            </w:r>
          </w:p>
        </w:tc>
        <w:tc>
          <w:tcPr>
            <w:tcW w:w="624" w:type="dxa"/>
            <w:vAlign w:val="center"/>
          </w:tcPr>
          <w:p w:rsidR="00233C65" w:rsidRPr="008163F2" w:rsidRDefault="00233C6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700" w:type="dxa"/>
            <w:vAlign w:val="center"/>
          </w:tcPr>
          <w:p w:rsidR="00233C65" w:rsidRPr="008163F2" w:rsidRDefault="00233C6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.83</w:t>
            </w:r>
          </w:p>
        </w:tc>
        <w:tc>
          <w:tcPr>
            <w:tcW w:w="709" w:type="dxa"/>
            <w:vAlign w:val="center"/>
          </w:tcPr>
          <w:p w:rsidR="00233C65" w:rsidRPr="008163F2" w:rsidRDefault="00773466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57</w:t>
            </w:r>
          </w:p>
        </w:tc>
        <w:tc>
          <w:tcPr>
            <w:tcW w:w="567" w:type="dxa"/>
            <w:vAlign w:val="center"/>
          </w:tcPr>
          <w:p w:rsidR="00233C65" w:rsidRPr="008163F2" w:rsidRDefault="009C740E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6</w:t>
            </w:r>
          </w:p>
        </w:tc>
      </w:tr>
      <w:tr w:rsidR="00233C65" w:rsidTr="00524532">
        <w:tc>
          <w:tcPr>
            <w:tcW w:w="624" w:type="dxa"/>
            <w:vAlign w:val="center"/>
          </w:tcPr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IRF5 TM 24h</w:t>
            </w:r>
          </w:p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19.04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18.49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18.27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18.35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18.41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18.64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18.75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19.28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19.55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75</w:t>
            </w:r>
          </w:p>
        </w:tc>
        <w:tc>
          <w:tcPr>
            <w:tcW w:w="624" w:type="dxa"/>
            <w:vAlign w:val="center"/>
          </w:tcPr>
          <w:p w:rsidR="00233C65" w:rsidRPr="008163F2" w:rsidRDefault="00233C6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700" w:type="dxa"/>
            <w:vAlign w:val="center"/>
          </w:tcPr>
          <w:p w:rsidR="00233C65" w:rsidRPr="008163F2" w:rsidRDefault="00233C6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2.2</w:t>
            </w:r>
          </w:p>
        </w:tc>
        <w:tc>
          <w:tcPr>
            <w:tcW w:w="709" w:type="dxa"/>
            <w:vAlign w:val="center"/>
          </w:tcPr>
          <w:p w:rsidR="00233C65" w:rsidRPr="008163F2" w:rsidRDefault="00773466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57</w:t>
            </w:r>
          </w:p>
        </w:tc>
        <w:tc>
          <w:tcPr>
            <w:tcW w:w="567" w:type="dxa"/>
            <w:vAlign w:val="center"/>
          </w:tcPr>
          <w:p w:rsidR="00233C65" w:rsidRPr="008163F2" w:rsidRDefault="009C740E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6</w:t>
            </w:r>
          </w:p>
        </w:tc>
      </w:tr>
      <w:tr w:rsidR="00233C65" w:rsidTr="00524532">
        <w:tc>
          <w:tcPr>
            <w:tcW w:w="624" w:type="dxa"/>
            <w:vAlign w:val="center"/>
          </w:tcPr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Jun TM</w:t>
            </w:r>
          </w:p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0.52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0.23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0.47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1.35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0.68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0.93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1.35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0.68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30.93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79</w:t>
            </w:r>
          </w:p>
        </w:tc>
        <w:tc>
          <w:tcPr>
            <w:tcW w:w="624" w:type="dxa"/>
            <w:vAlign w:val="center"/>
          </w:tcPr>
          <w:p w:rsidR="00233C65" w:rsidRPr="008163F2" w:rsidRDefault="00233C6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700" w:type="dxa"/>
            <w:vAlign w:val="center"/>
          </w:tcPr>
          <w:p w:rsidR="00233C65" w:rsidRPr="008163F2" w:rsidRDefault="00233C6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14</w:t>
            </w:r>
          </w:p>
        </w:tc>
        <w:tc>
          <w:tcPr>
            <w:tcW w:w="709" w:type="dxa"/>
            <w:vAlign w:val="center"/>
          </w:tcPr>
          <w:p w:rsidR="00233C65" w:rsidRPr="008163F2" w:rsidRDefault="00773466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95</w:t>
            </w:r>
          </w:p>
        </w:tc>
        <w:tc>
          <w:tcPr>
            <w:tcW w:w="567" w:type="dxa"/>
            <w:vAlign w:val="center"/>
          </w:tcPr>
          <w:p w:rsidR="00233C65" w:rsidRPr="008163F2" w:rsidRDefault="009C740E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73</w:t>
            </w:r>
          </w:p>
        </w:tc>
      </w:tr>
      <w:tr w:rsidR="00233C65" w:rsidTr="00524532">
        <w:tc>
          <w:tcPr>
            <w:tcW w:w="624" w:type="dxa"/>
            <w:vAlign w:val="center"/>
          </w:tcPr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IRAK3 TM</w:t>
            </w:r>
          </w:p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5.56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5.63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6.06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3.59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3.67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06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09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13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39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58</w:t>
            </w:r>
          </w:p>
        </w:tc>
        <w:tc>
          <w:tcPr>
            <w:tcW w:w="624" w:type="dxa"/>
            <w:vAlign w:val="center"/>
          </w:tcPr>
          <w:p w:rsidR="00233C65" w:rsidRPr="008163F2" w:rsidRDefault="00233C6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700" w:type="dxa"/>
            <w:vAlign w:val="center"/>
          </w:tcPr>
          <w:p w:rsidR="00233C65" w:rsidRPr="008163F2" w:rsidRDefault="00DF53A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.36</w:t>
            </w:r>
          </w:p>
        </w:tc>
        <w:tc>
          <w:tcPr>
            <w:tcW w:w="709" w:type="dxa"/>
            <w:vAlign w:val="center"/>
          </w:tcPr>
          <w:p w:rsidR="00233C65" w:rsidRPr="008163F2" w:rsidRDefault="00773466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62</w:t>
            </w:r>
          </w:p>
        </w:tc>
        <w:tc>
          <w:tcPr>
            <w:tcW w:w="567" w:type="dxa"/>
            <w:vAlign w:val="center"/>
          </w:tcPr>
          <w:p w:rsidR="00233C65" w:rsidRPr="008163F2" w:rsidRDefault="009C740E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14</w:t>
            </w:r>
          </w:p>
        </w:tc>
      </w:tr>
      <w:tr w:rsidR="00233C65" w:rsidTr="00524532">
        <w:tc>
          <w:tcPr>
            <w:tcW w:w="624" w:type="dxa"/>
            <w:vAlign w:val="center"/>
          </w:tcPr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Tollip</w:t>
            </w:r>
            <w:proofErr w:type="spellEnd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TM</w:t>
            </w:r>
          </w:p>
          <w:p w:rsidR="00233C65" w:rsidRPr="00FE5618" w:rsidRDefault="00233C6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5.54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5.49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5.69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3.94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3.90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3.21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3.69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3.70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E368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63F2">
              <w:rPr>
                <w:rFonts w:ascii="Arial" w:hAnsi="Arial" w:cs="Arial"/>
                <w:sz w:val="16"/>
                <w:szCs w:val="16"/>
              </w:rPr>
              <w:t>24.16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37</w:t>
            </w:r>
          </w:p>
        </w:tc>
        <w:tc>
          <w:tcPr>
            <w:tcW w:w="624" w:type="dxa"/>
            <w:vAlign w:val="center"/>
          </w:tcPr>
          <w:p w:rsidR="00233C65" w:rsidRPr="008163F2" w:rsidRDefault="00233C6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700" w:type="dxa"/>
            <w:vAlign w:val="center"/>
          </w:tcPr>
          <w:p w:rsidR="00233C65" w:rsidRPr="008163F2" w:rsidRDefault="00DF53A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.57</w:t>
            </w:r>
          </w:p>
        </w:tc>
        <w:tc>
          <w:tcPr>
            <w:tcW w:w="709" w:type="dxa"/>
            <w:vAlign w:val="center"/>
          </w:tcPr>
          <w:p w:rsidR="00233C65" w:rsidRPr="008163F2" w:rsidRDefault="00773466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22</w:t>
            </w:r>
          </w:p>
        </w:tc>
        <w:tc>
          <w:tcPr>
            <w:tcW w:w="567" w:type="dxa"/>
            <w:vAlign w:val="center"/>
          </w:tcPr>
          <w:p w:rsidR="00233C65" w:rsidRPr="008163F2" w:rsidRDefault="009C740E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67</w:t>
            </w:r>
            <w:bookmarkStart w:id="0" w:name="_GoBack"/>
            <w:bookmarkEnd w:id="0"/>
          </w:p>
        </w:tc>
      </w:tr>
    </w:tbl>
    <w:p w:rsidR="004E59C9" w:rsidRPr="00FE798D" w:rsidRDefault="004E59C9" w:rsidP="004E59C9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Tab</w:t>
      </w:r>
      <w:r w:rsidRPr="00E73380">
        <w:rPr>
          <w:rFonts w:ascii="Arial" w:hAnsi="Arial" w:cs="Arial"/>
          <w:b/>
          <w:lang w:val="en-US"/>
        </w:rPr>
        <w:t xml:space="preserve">. </w:t>
      </w:r>
      <w:r w:rsidR="00411235">
        <w:rPr>
          <w:rFonts w:ascii="Arial" w:hAnsi="Arial" w:cs="Arial"/>
          <w:b/>
          <w:lang w:val="en-US"/>
        </w:rPr>
        <w:t>5</w:t>
      </w:r>
      <w:r w:rsidRPr="00E73380">
        <w:rPr>
          <w:rFonts w:ascii="Arial" w:hAnsi="Arial" w:cs="Arial"/>
          <w:b/>
          <w:lang w:val="en-US"/>
        </w:rPr>
        <w:t>:</w:t>
      </w:r>
      <w:r>
        <w:rPr>
          <w:rFonts w:ascii="Arial" w:hAnsi="Arial" w:cs="Arial"/>
          <w:b/>
          <w:lang w:val="en-US"/>
        </w:rPr>
        <w:t xml:space="preserve"> Ct values of up-regulation of </w:t>
      </w:r>
      <w:r w:rsidRPr="00FE798D">
        <w:rPr>
          <w:rFonts w:ascii="Arial" w:hAnsi="Arial" w:cs="Arial"/>
          <w:b/>
          <w:lang w:val="en-US"/>
        </w:rPr>
        <w:t xml:space="preserve">genes in </w:t>
      </w:r>
      <w:r w:rsidRPr="00FE798D">
        <w:rPr>
          <w:rFonts w:ascii="Arial" w:hAnsi="Arial" w:cs="Arial"/>
          <w:b/>
          <w:i/>
          <w:lang w:val="en-US"/>
        </w:rPr>
        <w:t xml:space="preserve">P. </w:t>
      </w:r>
      <w:proofErr w:type="spellStart"/>
      <w:r w:rsidRPr="00FE798D">
        <w:rPr>
          <w:rFonts w:ascii="Arial" w:hAnsi="Arial" w:cs="Arial"/>
          <w:b/>
          <w:i/>
          <w:lang w:val="en-US"/>
        </w:rPr>
        <w:t>gingivalis</w:t>
      </w:r>
      <w:proofErr w:type="spellEnd"/>
      <w:r w:rsidRPr="00FE798D">
        <w:rPr>
          <w:rFonts w:ascii="Arial" w:hAnsi="Arial" w:cs="Arial"/>
          <w:b/>
          <w:lang w:val="en-US"/>
        </w:rPr>
        <w:t xml:space="preserve"> membrane </w:t>
      </w:r>
      <w:r>
        <w:rPr>
          <w:rFonts w:ascii="Arial" w:hAnsi="Arial" w:cs="Arial"/>
          <w:b/>
          <w:lang w:val="en-US"/>
        </w:rPr>
        <w:t>and whole bacteria treated</w:t>
      </w:r>
      <w:r w:rsidRPr="00FE798D">
        <w:rPr>
          <w:rFonts w:ascii="Arial" w:hAnsi="Arial" w:cs="Arial"/>
          <w:b/>
          <w:lang w:val="en-US"/>
        </w:rPr>
        <w:t xml:space="preserve"> </w:t>
      </w:r>
      <w:r w:rsidR="00411235">
        <w:rPr>
          <w:rFonts w:ascii="Arial" w:hAnsi="Arial" w:cs="Arial"/>
          <w:b/>
          <w:lang w:val="en-US"/>
        </w:rPr>
        <w:t>PHGK</w:t>
      </w:r>
      <w:r w:rsidRPr="00FE798D">
        <w:rPr>
          <w:rFonts w:ascii="Arial" w:hAnsi="Arial" w:cs="Arial"/>
          <w:b/>
          <w:lang w:val="en-US"/>
        </w:rPr>
        <w:t xml:space="preserve"> cells</w:t>
      </w:r>
    </w:p>
    <w:p w:rsidR="004E59C9" w:rsidRPr="00E73380" w:rsidRDefault="004E59C9" w:rsidP="004E59C9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t values from </w:t>
      </w:r>
      <w:proofErr w:type="spellStart"/>
      <w:r>
        <w:rPr>
          <w:rFonts w:ascii="Arial" w:hAnsi="Arial" w:cs="Arial"/>
          <w:lang w:val="en-US"/>
        </w:rPr>
        <w:t>qRT</w:t>
      </w:r>
      <w:proofErr w:type="spellEnd"/>
      <w:r>
        <w:rPr>
          <w:rFonts w:ascii="Arial" w:hAnsi="Arial" w:cs="Arial"/>
          <w:lang w:val="en-US"/>
        </w:rPr>
        <w:t xml:space="preserve">-PCR </w:t>
      </w:r>
      <w:r w:rsidRPr="00E73380">
        <w:rPr>
          <w:rFonts w:ascii="Arial" w:hAnsi="Arial" w:cs="Arial"/>
          <w:lang w:val="en-US"/>
        </w:rPr>
        <w:t xml:space="preserve">of </w:t>
      </w:r>
      <w:proofErr w:type="spellStart"/>
      <w:r w:rsidRPr="00E73380">
        <w:rPr>
          <w:rFonts w:ascii="Arial" w:hAnsi="Arial" w:cs="Arial"/>
          <w:lang w:val="en-US"/>
        </w:rPr>
        <w:t>NFκB</w:t>
      </w:r>
      <w:proofErr w:type="spellEnd"/>
      <w:r w:rsidRPr="00E73380">
        <w:rPr>
          <w:rFonts w:ascii="Arial" w:hAnsi="Arial" w:cs="Arial"/>
          <w:lang w:val="en-US"/>
        </w:rPr>
        <w:t xml:space="preserve">, IKBKB, MAP2K4, MAPK8, MAPK 14, IRF5, JUN, IRAK3 and TOLLIP in </w:t>
      </w:r>
      <w:r w:rsidR="00411235">
        <w:rPr>
          <w:rFonts w:ascii="Arial" w:hAnsi="Arial" w:cs="Arial"/>
          <w:lang w:val="en-US"/>
        </w:rPr>
        <w:t>PHGK</w:t>
      </w:r>
      <w:r w:rsidRPr="00E73380">
        <w:rPr>
          <w:rFonts w:ascii="Arial" w:hAnsi="Arial" w:cs="Arial"/>
          <w:lang w:val="en-US"/>
        </w:rPr>
        <w:t xml:space="preserve"> cells after 24 h stimulation with </w:t>
      </w:r>
      <w:r w:rsidRPr="00E73380">
        <w:rPr>
          <w:rFonts w:ascii="Arial" w:hAnsi="Arial" w:cs="Arial"/>
          <w:i/>
          <w:lang w:val="en-US"/>
        </w:rPr>
        <w:t xml:space="preserve">P. </w:t>
      </w:r>
      <w:proofErr w:type="spellStart"/>
      <w:r w:rsidRPr="00E73380">
        <w:rPr>
          <w:rFonts w:ascii="Arial" w:hAnsi="Arial" w:cs="Arial"/>
          <w:i/>
          <w:lang w:val="en-US"/>
        </w:rPr>
        <w:t>gingivalis</w:t>
      </w:r>
      <w:proofErr w:type="spellEnd"/>
      <w:r w:rsidRPr="00E73380">
        <w:rPr>
          <w:rFonts w:ascii="Arial" w:hAnsi="Arial" w:cs="Arial"/>
          <w:lang w:val="en-US"/>
        </w:rPr>
        <w:t xml:space="preserve"> membrane fraction</w:t>
      </w:r>
      <w:r>
        <w:rPr>
          <w:rFonts w:ascii="Arial" w:hAnsi="Arial" w:cs="Arial"/>
          <w:lang w:val="en-US"/>
        </w:rPr>
        <w:t xml:space="preserve"> = TM or </w:t>
      </w:r>
      <w:r w:rsidRPr="00E73380">
        <w:rPr>
          <w:rFonts w:ascii="Arial" w:hAnsi="Arial" w:cs="Arial"/>
          <w:i/>
          <w:lang w:val="en-US"/>
        </w:rPr>
        <w:t xml:space="preserve">P. </w:t>
      </w:r>
      <w:proofErr w:type="spellStart"/>
      <w:r w:rsidRPr="00E73380">
        <w:rPr>
          <w:rFonts w:ascii="Arial" w:hAnsi="Arial" w:cs="Arial"/>
          <w:i/>
          <w:lang w:val="en-US"/>
        </w:rPr>
        <w:t>gingivalis</w:t>
      </w:r>
      <w:proofErr w:type="spellEnd"/>
      <w:r w:rsidRPr="00E73380">
        <w:rPr>
          <w:rFonts w:ascii="Arial" w:hAnsi="Arial" w:cs="Arial"/>
          <w:lang w:val="en-US"/>
        </w:rPr>
        <w:t xml:space="preserve"> whole bacteria</w:t>
      </w:r>
      <w:r>
        <w:rPr>
          <w:rFonts w:ascii="Arial" w:hAnsi="Arial" w:cs="Arial"/>
          <w:lang w:val="en-US"/>
        </w:rPr>
        <w:t xml:space="preserve"> = WB</w:t>
      </w:r>
      <w:r w:rsidRPr="00E73380">
        <w:rPr>
          <w:rFonts w:ascii="Arial" w:hAnsi="Arial" w:cs="Arial"/>
          <w:lang w:val="en-US"/>
        </w:rPr>
        <w:t xml:space="preserve">, analyzed by </w:t>
      </w:r>
      <w:proofErr w:type="spellStart"/>
      <w:r w:rsidRPr="00E73380">
        <w:rPr>
          <w:rFonts w:ascii="Arial" w:hAnsi="Arial" w:cs="Arial"/>
          <w:lang w:val="en-US"/>
        </w:rPr>
        <w:t>ΔΔCt</w:t>
      </w:r>
      <w:proofErr w:type="spellEnd"/>
      <w:r w:rsidRPr="00E73380">
        <w:rPr>
          <w:rFonts w:ascii="Arial" w:hAnsi="Arial" w:cs="Arial"/>
          <w:lang w:val="en-US"/>
        </w:rPr>
        <w:t xml:space="preserve"> method, shown as absolute fold induction </w:t>
      </w:r>
      <w:r>
        <w:rPr>
          <w:rFonts w:ascii="Arial" w:hAnsi="Arial" w:cs="Arial"/>
          <w:lang w:val="en-US"/>
        </w:rPr>
        <w:t xml:space="preserve">of RNA expression </w:t>
      </w:r>
      <w:r w:rsidRPr="00E73380">
        <w:rPr>
          <w:rFonts w:ascii="Arial" w:hAnsi="Arial" w:cs="Arial"/>
          <w:lang w:val="en-US"/>
        </w:rPr>
        <w:t>relative to non-stimulated</w:t>
      </w:r>
      <w:r>
        <w:rPr>
          <w:rFonts w:ascii="Arial" w:hAnsi="Arial" w:cs="Arial"/>
          <w:lang w:val="en-US"/>
        </w:rPr>
        <w:t xml:space="preserve"> samples</w:t>
      </w:r>
      <w:r w:rsidRPr="00E73380">
        <w:rPr>
          <w:rFonts w:ascii="Arial" w:hAnsi="Arial" w:cs="Arial"/>
          <w:lang w:val="en-US"/>
        </w:rPr>
        <w:t xml:space="preserve">, normalized to </w:t>
      </w:r>
      <w:r>
        <w:rPr>
          <w:rFonts w:ascii="Arial" w:hAnsi="Arial" w:cs="Arial"/>
          <w:lang w:val="en-US"/>
        </w:rPr>
        <w:t xml:space="preserve">the house keeping gene </w:t>
      </w:r>
      <w:r w:rsidRPr="00E73380">
        <w:rPr>
          <w:rFonts w:ascii="Arial" w:hAnsi="Arial" w:cs="Arial"/>
          <w:lang w:val="en-US"/>
        </w:rPr>
        <w:t xml:space="preserve">GAPDH, n = 9, ‡ = </w:t>
      </w:r>
      <w:r w:rsidRPr="00E73380">
        <w:rPr>
          <w:rFonts w:ascii="Arial" w:hAnsi="Arial" w:cs="Arial"/>
          <w:i/>
          <w:lang w:val="en-US"/>
        </w:rPr>
        <w:t>p</w:t>
      </w:r>
      <w:r w:rsidRPr="00E73380">
        <w:rPr>
          <w:rFonts w:ascii="Arial" w:hAnsi="Arial" w:cs="Arial"/>
          <w:lang w:val="en-US"/>
        </w:rPr>
        <w:t xml:space="preserve"> &lt; 0.01.</w:t>
      </w:r>
    </w:p>
    <w:p w:rsidR="004E59C9" w:rsidRPr="004E59C9" w:rsidRDefault="004E59C9">
      <w:pPr>
        <w:rPr>
          <w:lang w:val="en-US"/>
        </w:rPr>
      </w:pPr>
    </w:p>
    <w:sectPr w:rsidR="004E59C9" w:rsidRPr="004E59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501"/>
    <w:rsid w:val="00023716"/>
    <w:rsid w:val="000306B3"/>
    <w:rsid w:val="00051A21"/>
    <w:rsid w:val="00053B03"/>
    <w:rsid w:val="000567BD"/>
    <w:rsid w:val="00091F7B"/>
    <w:rsid w:val="00096D0C"/>
    <w:rsid w:val="000A0D5E"/>
    <w:rsid w:val="000C6BA0"/>
    <w:rsid w:val="000E2A1E"/>
    <w:rsid w:val="001062E0"/>
    <w:rsid w:val="00133DC1"/>
    <w:rsid w:val="001508B5"/>
    <w:rsid w:val="001550DE"/>
    <w:rsid w:val="00166FE5"/>
    <w:rsid w:val="001A7C0D"/>
    <w:rsid w:val="001C0A19"/>
    <w:rsid w:val="001C1E5F"/>
    <w:rsid w:val="001C24E5"/>
    <w:rsid w:val="00231222"/>
    <w:rsid w:val="00233C65"/>
    <w:rsid w:val="002351C6"/>
    <w:rsid w:val="0027085F"/>
    <w:rsid w:val="002900D6"/>
    <w:rsid w:val="00292A7B"/>
    <w:rsid w:val="002A74F6"/>
    <w:rsid w:val="002B3DFC"/>
    <w:rsid w:val="002D4B39"/>
    <w:rsid w:val="003141D5"/>
    <w:rsid w:val="00330701"/>
    <w:rsid w:val="00336145"/>
    <w:rsid w:val="0033719C"/>
    <w:rsid w:val="003463DC"/>
    <w:rsid w:val="00350C25"/>
    <w:rsid w:val="0035270A"/>
    <w:rsid w:val="00366A3C"/>
    <w:rsid w:val="00384C2C"/>
    <w:rsid w:val="003B34CD"/>
    <w:rsid w:val="003B69AE"/>
    <w:rsid w:val="004027E8"/>
    <w:rsid w:val="00411235"/>
    <w:rsid w:val="004408D7"/>
    <w:rsid w:val="00442028"/>
    <w:rsid w:val="00452359"/>
    <w:rsid w:val="004715AD"/>
    <w:rsid w:val="004E5851"/>
    <w:rsid w:val="004E59C9"/>
    <w:rsid w:val="00513809"/>
    <w:rsid w:val="00524532"/>
    <w:rsid w:val="00527AFB"/>
    <w:rsid w:val="00552042"/>
    <w:rsid w:val="0058425D"/>
    <w:rsid w:val="00592878"/>
    <w:rsid w:val="00597AB4"/>
    <w:rsid w:val="005B1E50"/>
    <w:rsid w:val="005E7229"/>
    <w:rsid w:val="005F3266"/>
    <w:rsid w:val="006055E6"/>
    <w:rsid w:val="00640A96"/>
    <w:rsid w:val="006745AD"/>
    <w:rsid w:val="006A3667"/>
    <w:rsid w:val="006A58E9"/>
    <w:rsid w:val="006E2AF4"/>
    <w:rsid w:val="006E420C"/>
    <w:rsid w:val="00720C8B"/>
    <w:rsid w:val="0073545A"/>
    <w:rsid w:val="00737215"/>
    <w:rsid w:val="00773466"/>
    <w:rsid w:val="00776A53"/>
    <w:rsid w:val="00786BA4"/>
    <w:rsid w:val="007931AF"/>
    <w:rsid w:val="007B2780"/>
    <w:rsid w:val="007B4A92"/>
    <w:rsid w:val="007D416B"/>
    <w:rsid w:val="008163F2"/>
    <w:rsid w:val="00850E6A"/>
    <w:rsid w:val="00861142"/>
    <w:rsid w:val="008632D8"/>
    <w:rsid w:val="008B1440"/>
    <w:rsid w:val="008D7486"/>
    <w:rsid w:val="008E6758"/>
    <w:rsid w:val="009065CF"/>
    <w:rsid w:val="009346E7"/>
    <w:rsid w:val="00942A7C"/>
    <w:rsid w:val="00945CE6"/>
    <w:rsid w:val="00971C67"/>
    <w:rsid w:val="00986531"/>
    <w:rsid w:val="00986618"/>
    <w:rsid w:val="009B6EE2"/>
    <w:rsid w:val="009C740E"/>
    <w:rsid w:val="009F0775"/>
    <w:rsid w:val="00A13C7E"/>
    <w:rsid w:val="00A27751"/>
    <w:rsid w:val="00A44C48"/>
    <w:rsid w:val="00A736A3"/>
    <w:rsid w:val="00AC6D82"/>
    <w:rsid w:val="00AD1272"/>
    <w:rsid w:val="00AE12B8"/>
    <w:rsid w:val="00AE70C1"/>
    <w:rsid w:val="00AF36C4"/>
    <w:rsid w:val="00B029F3"/>
    <w:rsid w:val="00B20E3E"/>
    <w:rsid w:val="00B23AD5"/>
    <w:rsid w:val="00B23B52"/>
    <w:rsid w:val="00B25B19"/>
    <w:rsid w:val="00B3355A"/>
    <w:rsid w:val="00B3598B"/>
    <w:rsid w:val="00B641D0"/>
    <w:rsid w:val="00BC2609"/>
    <w:rsid w:val="00BD088E"/>
    <w:rsid w:val="00BF1EE6"/>
    <w:rsid w:val="00C0269D"/>
    <w:rsid w:val="00C042CF"/>
    <w:rsid w:val="00C52551"/>
    <w:rsid w:val="00C72C3C"/>
    <w:rsid w:val="00C7511A"/>
    <w:rsid w:val="00C87501"/>
    <w:rsid w:val="00C9536D"/>
    <w:rsid w:val="00CC1814"/>
    <w:rsid w:val="00CD2900"/>
    <w:rsid w:val="00CD2D44"/>
    <w:rsid w:val="00CF509C"/>
    <w:rsid w:val="00D07363"/>
    <w:rsid w:val="00D13045"/>
    <w:rsid w:val="00D160E9"/>
    <w:rsid w:val="00D320C8"/>
    <w:rsid w:val="00D4761F"/>
    <w:rsid w:val="00D76948"/>
    <w:rsid w:val="00D84D6F"/>
    <w:rsid w:val="00DF53A1"/>
    <w:rsid w:val="00E02A33"/>
    <w:rsid w:val="00E368F8"/>
    <w:rsid w:val="00E7795A"/>
    <w:rsid w:val="00EC2C60"/>
    <w:rsid w:val="00F33675"/>
    <w:rsid w:val="00F40D2D"/>
    <w:rsid w:val="00F715E9"/>
    <w:rsid w:val="00F96FCB"/>
    <w:rsid w:val="00FA7288"/>
    <w:rsid w:val="00FC2DB7"/>
    <w:rsid w:val="00FD4BDC"/>
    <w:rsid w:val="00FE30D3"/>
    <w:rsid w:val="00FE5618"/>
    <w:rsid w:val="00FF0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875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875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34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öger, Sabine Elisabeth</dc:creator>
  <cp:lastModifiedBy>Gröger, Sabine Elisabeth</cp:lastModifiedBy>
  <cp:revision>42</cp:revision>
  <dcterms:created xsi:type="dcterms:W3CDTF">2016-07-15T06:59:00Z</dcterms:created>
  <dcterms:modified xsi:type="dcterms:W3CDTF">2016-07-19T09:05:00Z</dcterms:modified>
</cp:coreProperties>
</file>